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2. Known reproductive modes of species included in this study.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303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893"/>
        <w:gridCol w:w="2970"/>
        <w:gridCol w:w="1297"/>
        <w:gridCol w:w="2143"/>
      </w:tblGrid>
      <w:tr>
        <w:trPr>
          <w:trHeight w:val="640" w:hRule="atLeast"/>
        </w:trPr>
        <w:tc>
          <w:tcPr>
            <w:tcW w:w="2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ecies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1"/>
              <w:spacing w:lineRule="auto" w:line="480"/>
              <w:ind w:left="-460" w:firstLine="460"/>
              <w:rPr>
                <w:b w:val="false"/>
                <w:b w:val="false"/>
              </w:rPr>
            </w:pPr>
            <w:r>
              <w:rPr>
                <w:b w:val="false"/>
              </w:rPr>
              <w:t>Reproductive Life History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productive Mode</w:t>
            </w:r>
          </w:p>
        </w:tc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ta Source</w:t>
            </w:r>
          </w:p>
        </w:tc>
      </w:tr>
      <w:tr>
        <w:trPr>
          <w:trHeight w:val="941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mietia angolensi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 and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ning, 2001; Channing and Howell, 2006</w:t>
            </w:r>
          </w:p>
        </w:tc>
      </w:tr>
      <w:tr>
        <w:trPr>
          <w:trHeight w:val="160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rthroleptella villiersi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ys its eggs in moss or similar vegetation, which develop directly, without a larval stage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ning, 2001; Minter et al., 2004</w:t>
            </w:r>
          </w:p>
        </w:tc>
      </w:tr>
      <w:tr>
        <w:trPr>
          <w:trHeight w:val="64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costernum boettgeri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 and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ning, 2001</w:t>
            </w:r>
          </w:p>
        </w:tc>
      </w:tr>
      <w:tr>
        <w:trPr>
          <w:trHeight w:val="64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rdioglossa gracili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 and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iet, 1972; Perret, 1966</w:t>
            </w:r>
          </w:p>
        </w:tc>
      </w:tr>
      <w:tr>
        <w:trPr>
          <w:trHeight w:val="64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nraua crassip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 and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iet et al., 2004</w:t>
            </w:r>
          </w:p>
        </w:tc>
      </w:tr>
      <w:tr>
        <w:trPr>
          <w:trHeight w:val="128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atalobatrachus bonebergi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tches (75-100 eggs) deposited above streams; aquatic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ning, 2001</w:t>
            </w:r>
          </w:p>
        </w:tc>
      </w:tr>
      <w:tr>
        <w:trPr>
          <w:trHeight w:val="160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tropedetes martiensseni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ggs deposited on wet rocks along streams, larvae develop in a thin flim of water as they cling to rock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oader and Howell, 2004; Channing and Howell, 2006; </w:t>
            </w:r>
          </w:p>
        </w:tc>
      </w:tr>
      <w:tr>
        <w:trPr>
          <w:trHeight w:val="192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tropedetes parkeri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ggs deposited on large rock surfaces on cliffs and guarded by the male;  tadpoles develop terrestrially on cliff surfac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iet, 1989, 1991, 2004</w:t>
            </w:r>
          </w:p>
        </w:tc>
      </w:tr>
      <w:tr>
        <w:trPr>
          <w:trHeight w:val="96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cridoid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; presumed feeding aquatic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arper and Vonesh, 2003; Pickersgill 2007; Harper et al. 2010 </w:t>
            </w:r>
          </w:p>
        </w:tc>
      </w:tr>
      <w:tr>
        <w:trPr>
          <w:trHeight w:val="96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lleni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 and aquatic, feeding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ödel, 2000</w:t>
            </w:r>
          </w:p>
        </w:tc>
      </w:tr>
      <w:tr>
        <w:trPr>
          <w:trHeight w:val="96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bullan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 and presumably aquatic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utsinger et al., 2004</w:t>
            </w:r>
          </w:p>
        </w:tc>
      </w:tr>
      <w:tr>
        <w:trPr>
          <w:trHeight w:val="96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alcaratu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 (75-220); aquatic, feeding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rbault and Pilorge, 1980; Rödel, 2000</w:t>
            </w:r>
          </w:p>
        </w:tc>
      </w:tr>
      <w:tr>
        <w:trPr>
          <w:trHeight w:val="256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dendrobate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ggs deposited off of the ground, usually in tree holes or above streams; paternal care of eggs observed; aquatic tadpoles (tadpole not yet formally described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ewes et al.,  2004a; Drewes, pers. comm.</w:t>
            </w:r>
          </w:p>
        </w:tc>
      </w:tr>
      <w:tr>
        <w:trPr>
          <w:trHeight w:val="64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dispar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 and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ewes, pers. comm.</w:t>
            </w:r>
          </w:p>
        </w:tc>
      </w:tr>
      <w:tr>
        <w:trPr>
          <w:trHeight w:val="160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francisci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 (1000-2500); aquatic, feeding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motte and Dzieduszycka, 1958; Schiøtz, 1964; Lamotte and Xavier, 1966; Rödel, 2000</w:t>
            </w:r>
          </w:p>
        </w:tc>
      </w:tr>
      <w:tr>
        <w:trPr>
          <w:trHeight w:val="128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graueri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 and tadpoles  (tadpole not yet formally described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ewes et al., 2004</w:t>
            </w:r>
          </w:p>
        </w:tc>
      </w:tr>
      <w:tr>
        <w:trPr>
          <w:trHeight w:val="224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guineensi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utches (30-40 large eggs) deposited above water in small water-filled tree holes empty fruit capsules, or snail shells; feeding, aquatic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ödel 1998; Rödel and Ernst 2002b</w:t>
            </w:r>
          </w:p>
        </w:tc>
      </w:tr>
      <w:tr>
        <w:trPr>
          <w:trHeight w:val="96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gutturosu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 and presumably aquatic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hiøtz, 1964; Rödel, 2000</w:t>
            </w:r>
          </w:p>
        </w:tc>
      </w:tr>
      <w:tr>
        <w:trPr>
          <w:trHeight w:val="160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refftii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utches (15-30 eggs) deposited on rocks or vegetation above the water; aquatic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per and Vonesh, 2003; Channing and Howell, 2006; Pickersgill, 2007; Harper et al. 2010</w:t>
            </w:r>
          </w:p>
        </w:tc>
      </w:tr>
      <w:tr>
        <w:trPr>
          <w:trHeight w:val="96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latifron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 (300-1300); presumably aquatic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hiøtz, 1967; Rödel, 2000</w:t>
            </w:r>
          </w:p>
        </w:tc>
      </w:tr>
      <w:tr>
        <w:trPr>
          <w:trHeight w:val="64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levelev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 and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ewes, pers. comm.</w:t>
            </w:r>
          </w:p>
        </w:tc>
      </w:tr>
      <w:tr>
        <w:trPr>
          <w:trHeight w:val="128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mababiensi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 and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ning, 2001; de Sá and Channing, 2003; Channing and Howell, 2006; Pickersgill, 2007</w:t>
            </w:r>
          </w:p>
        </w:tc>
      </w:tr>
      <w:tr>
        <w:trPr>
          <w:trHeight w:val="64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maculiventri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sumably aquatic eggs; aquatic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ödel et al., 2009b</w:t>
            </w:r>
          </w:p>
        </w:tc>
      </w:tr>
      <w:tr>
        <w:trPr>
          <w:trHeight w:val="64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minutu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sumably aquatic eggs; aquatic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mkus, personal observation</w:t>
            </w:r>
          </w:p>
        </w:tc>
      </w:tr>
      <w:tr>
        <w:trPr>
          <w:trHeight w:val="288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natalensi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; feeding aquatic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ssmore and Carruthers, 1995; Wager, 1986; Lambiris, 1989; DuPreez, 1996;  Lamotte and Xavier, 1966; Rödel, 2000; Channing, 2001; Channing and Howell, 2006; Pickersgill, 2007; Harper et al. 2010</w:t>
            </w:r>
          </w:p>
        </w:tc>
      </w:tr>
      <w:tr>
        <w:trPr>
          <w:trHeight w:val="64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arvulu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 and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ckersgill, 2007</w:t>
            </w:r>
          </w:p>
        </w:tc>
      </w:tr>
      <w:tr>
        <w:trPr>
          <w:trHeight w:val="128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hyllophilu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rrestrial clutches (20-40 eggs); feeding, aquatic tadpoles in very small pudd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ödel and Ernst, 2002b</w:t>
            </w:r>
          </w:p>
        </w:tc>
      </w:tr>
      <w:tr>
        <w:trPr>
          <w:trHeight w:val="192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andersoni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utches laid on vegetation; non-feeding tadpoles (semi-direct development); female attends eggs at night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iet, 1981</w:t>
            </w:r>
          </w:p>
        </w:tc>
      </w:tr>
      <w:tr>
        <w:trPr>
          <w:trHeight w:val="96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cheffleri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 and presumably aquatic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per et al. 2010</w:t>
            </w:r>
          </w:p>
        </w:tc>
      </w:tr>
      <w:tr>
        <w:trPr>
          <w:trHeight w:val="128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teindachneri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sumably aquatic eggs; aquatic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mkus, sequence data from tadpole (MCZ A-139119; Genbank FJ769089)</w:t>
            </w:r>
          </w:p>
        </w:tc>
      </w:tr>
      <w:tr>
        <w:trPr>
          <w:trHeight w:val="160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tokba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rrestrial clutches (2-7 eggs); non-feeding, non-hatching tadpoles (semi-direct development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banaud, 1921; Rödel and Ernst, 2002a</w:t>
            </w:r>
          </w:p>
        </w:tc>
      </w:tr>
      <w:tr>
        <w:trPr>
          <w:trHeight w:val="96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ukingensi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 and presumably aquatic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per et al. 2010</w:t>
            </w:r>
          </w:p>
        </w:tc>
      </w:tr>
      <w:tr>
        <w:trPr>
          <w:trHeight w:val="128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versicolor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; feeding aquatic tadpoles (tadpole not yet formally described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ewes and Pickersgill, 2004b</w:t>
            </w:r>
          </w:p>
        </w:tc>
      </w:tr>
      <w:tr>
        <w:trPr>
          <w:trHeight w:val="160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villiersi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ggs deposited in dried-up puddles prior to rains; larvae develop in very small pudd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ödel and Schiøtz, 2004</w:t>
            </w:r>
          </w:p>
        </w:tc>
      </w:tr>
      <w:tr>
        <w:trPr>
          <w:trHeight w:val="64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oyntonia paludicola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 and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ning, 2001</w:t>
            </w:r>
          </w:p>
        </w:tc>
      </w:tr>
      <w:tr>
        <w:trPr>
          <w:trHeight w:val="96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tychadena mascareniensi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 and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ning, 2001; Channing and Howell, 2006</w:t>
            </w:r>
          </w:p>
        </w:tc>
      </w:tr>
      <w:tr>
        <w:trPr>
          <w:trHeight w:val="64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yxicephalis adspersu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 and tadpol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ning, 2001</w:t>
            </w:r>
          </w:p>
        </w:tc>
      </w:tr>
      <w:tr>
        <w:trPr>
          <w:trHeight w:val="1600" w:hRule="atLeast"/>
        </w:trPr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trongylopus fasciatu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ggs are laid singly in shallow water on the edges of streams or other bodies of water with grassy margin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ning, 2001; Channing and Howell, 2006</w:t>
            </w:r>
          </w:p>
        </w:tc>
      </w:tr>
      <w:tr>
        <w:trPr>
          <w:trHeight w:val="660" w:hRule="atLeast"/>
        </w:trPr>
        <w:tc>
          <w:tcPr>
            <w:tcW w:w="2893" w:type="dxa"/>
            <w:tcBorders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omopterna natalensis</w:t>
            </w:r>
          </w:p>
        </w:tc>
        <w:tc>
          <w:tcPr>
            <w:tcW w:w="2970" w:type="dxa"/>
            <w:tcBorders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tic eggs and tadpoles</w:t>
            </w:r>
          </w:p>
        </w:tc>
        <w:tc>
          <w:tcPr>
            <w:tcW w:w="1297" w:type="dxa"/>
            <w:tcBorders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43" w:type="dxa"/>
            <w:tcBorders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ning, 2001</w:t>
            </w:r>
          </w:p>
        </w:tc>
      </w:tr>
    </w:tbl>
    <w:p>
      <w:pPr>
        <w:pStyle w:val="Normal"/>
        <w:rPr/>
      </w:pPr>
      <w:r>
        <w:rPr/>
      </w:r>
    </w:p>
    <w:sectPr>
      <w:type w:val="continuous"/>
      <w:pgSz w:w="12240" w:h="15840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20:10:00Z</dcterms:created>
  <dc:creator>Breda Zimkus</dc:creator>
  <dc:description/>
  <dc:language>en-US</dc:language>
  <cp:lastModifiedBy>Breda Zimkus</cp:lastModifiedBy>
  <dcterms:modified xsi:type="dcterms:W3CDTF">2012-03-14T15:13:00Z</dcterms:modified>
  <cp:revision>7</cp:revision>
  <dc:subject/>
  <dc:title>Species</dc:title>
</cp:coreProperties>
</file>